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C4E" w:rsidRDefault="00EC5C4E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601EB3" w:rsidRDefault="00601EB3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601EB3" w:rsidRDefault="00601EB3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601EB3" w:rsidRDefault="00601EB3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601EB3" w:rsidRDefault="00601EB3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601EB3" w:rsidRDefault="00601EB3" w:rsidP="00954FF7">
      <w:pPr>
        <w:ind w:left="1170"/>
        <w:jc w:val="center"/>
        <w:rPr>
          <w:rFonts w:ascii="Times New Roman" w:hAnsi="Times New Roman" w:cs="Times New Roman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XSpec="center" w:tblpY="1921"/>
        <w:tblW w:w="0" w:type="auto"/>
        <w:tblLayout w:type="fixed"/>
        <w:tblLook w:val="04A0"/>
      </w:tblPr>
      <w:tblGrid>
        <w:gridCol w:w="2988"/>
        <w:gridCol w:w="1448"/>
        <w:gridCol w:w="933"/>
        <w:gridCol w:w="1448"/>
        <w:gridCol w:w="1452"/>
        <w:gridCol w:w="1216"/>
      </w:tblGrid>
      <w:tr w:rsidR="00BD4FDC" w:rsidRPr="006428D1" w:rsidTr="00601EB3">
        <w:trPr>
          <w:trHeight w:val="315"/>
        </w:trPr>
        <w:tc>
          <w:tcPr>
            <w:tcW w:w="948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880201" w:rsidP="008802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BD4FDC"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able.</w:t>
            </w:r>
            <w:r w:rsidR="00BD4F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Comparsion of Clinical</w:t>
            </w:r>
            <w:r w:rsidR="00BD4FDC"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4F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BD4FDC"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cter</w:t>
            </w:r>
            <w:r w:rsidR="00BD4F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sti</w:t>
            </w:r>
            <w:r w:rsidR="00BD4FDC"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BD4F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 in Non-r</w:t>
            </w:r>
            <w:r w:rsidR="00BD4FDC" w:rsidRPr="00ED4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spiratory </w:t>
            </w:r>
            <w:r w:rsidR="00BD4FDC" w:rsidRPr="00ED40D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BD4FDC" w:rsidRPr="00460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ptoms</w:t>
            </w:r>
            <w:r w:rsidR="00BD4FD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00340E" w:rsidRPr="007817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ior to Stretta and LTF</w:t>
            </w:r>
          </w:p>
        </w:tc>
      </w:tr>
      <w:tr w:rsidR="00BD4FDC" w:rsidRPr="006428D1" w:rsidTr="00601EB3">
        <w:trPr>
          <w:trHeight w:val="315"/>
        </w:trPr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C</w:t>
            </w:r>
            <w:r w:rsidRPr="00EA2000">
              <w:rPr>
                <w:rFonts w:ascii="Times New Roman" w:eastAsia="Times New Roman" w:hAnsi="Times New Roman" w:cs="Times New Roman" w:hint="eastAsia"/>
                <w:b/>
                <w:color w:val="000000"/>
                <w:sz w:val="24"/>
                <w:szCs w:val="24"/>
              </w:rPr>
              <w:t>haracteristic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EA2000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retta</w:t>
            </w:r>
          </w:p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(n=29)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EA2000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TF</w:t>
            </w:r>
          </w:p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(n=30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000">
              <w:rPr>
                <w:rFonts w:ascii="Times New Roman" w:hAnsi="Times New Roman" w:cs="Times New Roman" w:hint="eastAsia"/>
                <w:b/>
                <w:i/>
                <w:color w:val="000000"/>
                <w:sz w:val="24"/>
                <w:szCs w:val="24"/>
              </w:rPr>
              <w:t>p</w:t>
            </w:r>
            <w:r w:rsidRPr="006428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V</w:t>
            </w:r>
            <w:r w:rsidRPr="006428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ue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±11.4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±11.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1B5A39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79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.8%)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60.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 score</w:t>
            </w:r>
            <w:r w:rsidRPr="00CC73B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urgitatio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±0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±0.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ur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±0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±0.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±0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±0.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ching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±0.83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29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±0.52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3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BD4FDC" w:rsidRPr="006428D1" w:rsidTr="00601EB3">
        <w:trPr>
          <w:trHeight w:val="360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cup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±0.8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±0.5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Pr="006428D1" w:rsidRDefault="00BD4FDC" w:rsidP="00601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2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BD4FDC" w:rsidRPr="006428D1" w:rsidTr="00601EB3">
        <w:trPr>
          <w:trHeight w:val="315"/>
        </w:trPr>
        <w:tc>
          <w:tcPr>
            <w:tcW w:w="948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DC" w:rsidRDefault="00BD4FDC" w:rsidP="00601E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282F">
              <w:rPr>
                <w:rFonts w:ascii="Times New Roman" w:hAnsi="Times New Roman" w:cs="Times New Roman" w:hint="eastAsia"/>
                <w:color w:val="000000"/>
              </w:rPr>
              <w:t>Note.</w:t>
            </w:r>
            <w:r w:rsidRPr="006C282F">
              <w:rPr>
                <w:rFonts w:ascii="Times New Roman" w:hAnsi="Times New Roman"/>
              </w:rPr>
              <w:t xml:space="preserve"> </w:t>
            </w:r>
            <w:r w:rsidRPr="006C282F">
              <w:rPr>
                <w:rFonts w:ascii="Times New Roman" w:hAnsi="Times New Roman" w:cs="Times New Roman"/>
                <w:color w:val="000000"/>
              </w:rPr>
              <w:t>Value</w:t>
            </w:r>
            <w:r w:rsidRPr="006C282F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6C282F">
              <w:rPr>
                <w:rFonts w:ascii="Times New Roman" w:hAnsi="Times New Roman" w:cs="Times New Roman"/>
                <w:color w:val="000000"/>
              </w:rPr>
              <w:t xml:space="preserve"> are given as</w:t>
            </w:r>
            <w:r w:rsidR="0010238B">
              <w:rPr>
                <w:rFonts w:ascii="Times New Roman" w:hAnsi="Times New Roman" w:cs="Times New Roman" w:hint="eastAsia"/>
                <w:color w:val="000000"/>
              </w:rPr>
              <w:t xml:space="preserve"> the</w:t>
            </w:r>
            <w:r w:rsidRPr="006C282F">
              <w:rPr>
                <w:rFonts w:ascii="Times New Roman" w:hAnsi="Times New Roman" w:cs="Times New Roman"/>
                <w:color w:val="000000"/>
              </w:rPr>
              <w:t xml:space="preserve"> mean</w:t>
            </w:r>
            <w:r w:rsidR="0010238B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="0010238B">
              <w:rPr>
                <w:rFonts w:ascii="Times New Roman" w:hAnsi="Times New Roman" w:cs="Times New Roman"/>
                <w:color w:val="000000"/>
              </w:rPr>
              <w:t xml:space="preserve"> ± SD or n</w:t>
            </w:r>
            <w:r w:rsidR="0000340E" w:rsidRPr="007817B8">
              <w:rPr>
                <w:rFonts w:ascii="Times New Roman" w:hAnsi="Times New Roman" w:cs="Times New Roman"/>
                <w:color w:val="000000"/>
              </w:rPr>
              <w:t>(%)</w:t>
            </w:r>
            <w:r w:rsidRPr="006C282F">
              <w:rPr>
                <w:rFonts w:ascii="Times New Roman" w:hAnsi="Times New Roman" w:cs="Times New Roman"/>
                <w:color w:val="000000"/>
              </w:rPr>
              <w:t>.</w:t>
            </w:r>
          </w:p>
          <w:p w:rsidR="00BD4FDC" w:rsidRPr="006C282F" w:rsidRDefault="00BD4FDC" w:rsidP="00601E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282F">
              <w:rPr>
                <w:rFonts w:ascii="Times New Roman" w:hAnsi="Times New Roman" w:cs="Times New Roman"/>
              </w:rPr>
              <w:t xml:space="preserve">NCCP= non-cardiac chest pain, LTF=laparoscopic </w:t>
            </w:r>
            <w:r w:rsidR="00233AC5">
              <w:rPr>
                <w:rFonts w:ascii="Times New Roman" w:hAnsi="Times New Roman" w:cs="Times New Roman"/>
              </w:rPr>
              <w:t>Toupet fundoplication, SD=stand</w:t>
            </w:r>
            <w:r w:rsidRPr="006C282F">
              <w:rPr>
                <w:rFonts w:ascii="Times New Roman" w:hAnsi="Times New Roman" w:cs="Times New Roman"/>
              </w:rPr>
              <w:t>ard deviation.</w:t>
            </w:r>
          </w:p>
          <w:p w:rsidR="00BD4FDC" w:rsidRPr="006C282F" w:rsidRDefault="00BD4FDC" w:rsidP="00601EB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C282F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r w:rsidR="00584EA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6C282F">
              <w:rPr>
                <w:rFonts w:ascii="Times New Roman" w:hAnsi="Times New Roman" w:cs="Times New Roman"/>
                <w:color w:val="000000"/>
              </w:rPr>
              <w:t>The total of the frequency score and the severity score for each symptom was designated as the symptom score.</w:t>
            </w:r>
          </w:p>
          <w:p w:rsidR="00BD4FDC" w:rsidRPr="006428D1" w:rsidRDefault="00BD4FDC" w:rsidP="00601E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82F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 xml:space="preserve">b </w:t>
            </w:r>
            <w:r w:rsidRPr="006C282F">
              <w:rPr>
                <w:rFonts w:ascii="Times New Roman" w:hAnsi="Times New Roman" w:cs="Times New Roman" w:hint="eastAsia"/>
                <w:color w:val="000000"/>
              </w:rPr>
              <w:t>GERD t</w:t>
            </w:r>
            <w:r w:rsidRPr="006C282F">
              <w:rPr>
                <w:rFonts w:ascii="Times New Roman" w:hAnsi="Times New Roman" w:cs="Times New Roman"/>
                <w:color w:val="000000"/>
              </w:rPr>
              <w:t>ypical symptoms</w:t>
            </w:r>
            <w:r w:rsidRPr="006C282F">
              <w:rPr>
                <w:rFonts w:ascii="Times New Roman" w:hAnsi="Times New Roman" w:cs="Times New Roman" w:hint="eastAsia"/>
                <w:color w:val="000000"/>
              </w:rPr>
              <w:t>.</w:t>
            </w:r>
          </w:p>
        </w:tc>
      </w:tr>
    </w:tbl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930C9D" w:rsidRDefault="00930C9D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428D1" w:rsidRDefault="006428D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428D1" w:rsidRDefault="006428D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102C7C" w:rsidRDefault="00102C7C" w:rsidP="005F272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102C7C" w:rsidSect="007C0480">
      <w:pgSz w:w="12240" w:h="15840"/>
      <w:pgMar w:top="14" w:right="14" w:bottom="14" w:left="1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64C" w:rsidRDefault="00CF364C" w:rsidP="008A24C5">
      <w:pPr>
        <w:spacing w:after="0" w:line="240" w:lineRule="auto"/>
      </w:pPr>
      <w:r>
        <w:separator/>
      </w:r>
    </w:p>
  </w:endnote>
  <w:endnote w:type="continuationSeparator" w:id="1">
    <w:p w:rsidR="00CF364C" w:rsidRDefault="00CF364C" w:rsidP="008A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64C" w:rsidRDefault="00CF364C" w:rsidP="008A24C5">
      <w:pPr>
        <w:spacing w:after="0" w:line="240" w:lineRule="auto"/>
      </w:pPr>
      <w:r>
        <w:separator/>
      </w:r>
    </w:p>
  </w:footnote>
  <w:footnote w:type="continuationSeparator" w:id="1">
    <w:p w:rsidR="00CF364C" w:rsidRDefault="00CF364C" w:rsidP="008A2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E390E"/>
    <w:rsid w:val="0000340E"/>
    <w:rsid w:val="0001766E"/>
    <w:rsid w:val="000234CE"/>
    <w:rsid w:val="00037008"/>
    <w:rsid w:val="00057B6D"/>
    <w:rsid w:val="0006758C"/>
    <w:rsid w:val="000922FD"/>
    <w:rsid w:val="0010238B"/>
    <w:rsid w:val="00102C7C"/>
    <w:rsid w:val="00130340"/>
    <w:rsid w:val="001378F0"/>
    <w:rsid w:val="00170EAB"/>
    <w:rsid w:val="001B5A39"/>
    <w:rsid w:val="001E6AAE"/>
    <w:rsid w:val="001F3BB4"/>
    <w:rsid w:val="00204DC7"/>
    <w:rsid w:val="00220A6D"/>
    <w:rsid w:val="00225468"/>
    <w:rsid w:val="00233AC5"/>
    <w:rsid w:val="00234E08"/>
    <w:rsid w:val="00237565"/>
    <w:rsid w:val="002534B6"/>
    <w:rsid w:val="0026656A"/>
    <w:rsid w:val="002718FA"/>
    <w:rsid w:val="002A0F0F"/>
    <w:rsid w:val="002A3CD1"/>
    <w:rsid w:val="00300141"/>
    <w:rsid w:val="00334239"/>
    <w:rsid w:val="003419DC"/>
    <w:rsid w:val="0035496D"/>
    <w:rsid w:val="003749EA"/>
    <w:rsid w:val="00393DE7"/>
    <w:rsid w:val="003B1671"/>
    <w:rsid w:val="003B582C"/>
    <w:rsid w:val="003D7E1B"/>
    <w:rsid w:val="004277D5"/>
    <w:rsid w:val="004342F4"/>
    <w:rsid w:val="0044632B"/>
    <w:rsid w:val="00460104"/>
    <w:rsid w:val="00484CC8"/>
    <w:rsid w:val="004A5A2E"/>
    <w:rsid w:val="004E529C"/>
    <w:rsid w:val="00524BCB"/>
    <w:rsid w:val="00584EA7"/>
    <w:rsid w:val="0058688E"/>
    <w:rsid w:val="00592243"/>
    <w:rsid w:val="005C6D24"/>
    <w:rsid w:val="005F07B2"/>
    <w:rsid w:val="005F2720"/>
    <w:rsid w:val="00601EB3"/>
    <w:rsid w:val="0060437B"/>
    <w:rsid w:val="00617B7E"/>
    <w:rsid w:val="00617E66"/>
    <w:rsid w:val="00640AFF"/>
    <w:rsid w:val="006428D1"/>
    <w:rsid w:val="00646D51"/>
    <w:rsid w:val="00672BAF"/>
    <w:rsid w:val="00697951"/>
    <w:rsid w:val="006C282F"/>
    <w:rsid w:val="006C7D1D"/>
    <w:rsid w:val="006E225D"/>
    <w:rsid w:val="0070392F"/>
    <w:rsid w:val="00713ED7"/>
    <w:rsid w:val="007274E5"/>
    <w:rsid w:val="007550EB"/>
    <w:rsid w:val="007A1196"/>
    <w:rsid w:val="007A21A8"/>
    <w:rsid w:val="007C0480"/>
    <w:rsid w:val="007F335D"/>
    <w:rsid w:val="00812008"/>
    <w:rsid w:val="0083134C"/>
    <w:rsid w:val="00854BFF"/>
    <w:rsid w:val="00866774"/>
    <w:rsid w:val="00876635"/>
    <w:rsid w:val="00880201"/>
    <w:rsid w:val="008A24C5"/>
    <w:rsid w:val="008E3358"/>
    <w:rsid w:val="008F6329"/>
    <w:rsid w:val="0092770A"/>
    <w:rsid w:val="00930C9D"/>
    <w:rsid w:val="0093742E"/>
    <w:rsid w:val="009527BE"/>
    <w:rsid w:val="00954FF7"/>
    <w:rsid w:val="00956740"/>
    <w:rsid w:val="009A78B2"/>
    <w:rsid w:val="009D04D9"/>
    <w:rsid w:val="009E3387"/>
    <w:rsid w:val="009E3DC7"/>
    <w:rsid w:val="00A10407"/>
    <w:rsid w:val="00A21FAE"/>
    <w:rsid w:val="00A242C2"/>
    <w:rsid w:val="00A5021C"/>
    <w:rsid w:val="00A6560F"/>
    <w:rsid w:val="00AA6081"/>
    <w:rsid w:val="00B04E9E"/>
    <w:rsid w:val="00B163DA"/>
    <w:rsid w:val="00B46D2F"/>
    <w:rsid w:val="00B63F98"/>
    <w:rsid w:val="00BD4FDC"/>
    <w:rsid w:val="00BE7F1D"/>
    <w:rsid w:val="00C332E3"/>
    <w:rsid w:val="00C47BFA"/>
    <w:rsid w:val="00C54F79"/>
    <w:rsid w:val="00C87359"/>
    <w:rsid w:val="00CA3B72"/>
    <w:rsid w:val="00CA6887"/>
    <w:rsid w:val="00CB7B64"/>
    <w:rsid w:val="00CC0B42"/>
    <w:rsid w:val="00CC1F69"/>
    <w:rsid w:val="00CC73BE"/>
    <w:rsid w:val="00CF364C"/>
    <w:rsid w:val="00CF7A80"/>
    <w:rsid w:val="00D20E10"/>
    <w:rsid w:val="00D45919"/>
    <w:rsid w:val="00D70FE6"/>
    <w:rsid w:val="00DC3E59"/>
    <w:rsid w:val="00E239D3"/>
    <w:rsid w:val="00E90885"/>
    <w:rsid w:val="00EA068A"/>
    <w:rsid w:val="00EA2000"/>
    <w:rsid w:val="00EC5C4E"/>
    <w:rsid w:val="00ED0643"/>
    <w:rsid w:val="00ED1857"/>
    <w:rsid w:val="00ED40D8"/>
    <w:rsid w:val="00EE390E"/>
    <w:rsid w:val="00F764FE"/>
    <w:rsid w:val="00F86FEB"/>
    <w:rsid w:val="00F875D3"/>
    <w:rsid w:val="00F97A42"/>
    <w:rsid w:val="00FE29DA"/>
    <w:rsid w:val="00FE7D67"/>
    <w:rsid w:val="00FF0AEC"/>
    <w:rsid w:val="00FF1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F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24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8A24C5"/>
  </w:style>
  <w:style w:type="paragraph" w:styleId="a4">
    <w:name w:val="footer"/>
    <w:basedOn w:val="a"/>
    <w:link w:val="Char0"/>
    <w:uiPriority w:val="99"/>
    <w:semiHidden/>
    <w:unhideWhenUsed/>
    <w:rsid w:val="008A24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8A24C5"/>
  </w:style>
  <w:style w:type="paragraph" w:styleId="a5">
    <w:name w:val="List Paragraph"/>
    <w:basedOn w:val="a"/>
    <w:uiPriority w:val="34"/>
    <w:qFormat/>
    <w:rsid w:val="00F764FE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ED064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0643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angcha\Desktop\mii-ph\&#26032;&#25991;&#31456;\&#25972;&#29702;\submit\tabl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.dotx</Template>
  <TotalTime>1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ha</dc:creator>
  <cp:lastModifiedBy>Zhangcha</cp:lastModifiedBy>
  <cp:revision>15</cp:revision>
  <dcterms:created xsi:type="dcterms:W3CDTF">2015-10-31T14:48:00Z</dcterms:created>
  <dcterms:modified xsi:type="dcterms:W3CDTF">2016-07-19T10:03:00Z</dcterms:modified>
</cp:coreProperties>
</file>